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58B8" w14:textId="34B607E3" w:rsidR="0095215C" w:rsidRPr="0095215C" w:rsidRDefault="0095215C" w:rsidP="0095215C">
      <w:pPr>
        <w:ind w:left="420" w:hanging="420"/>
        <w:jc w:val="center"/>
        <w:rPr>
          <w:b/>
          <w:bCs/>
          <w:sz w:val="22"/>
          <w:szCs w:val="24"/>
        </w:rPr>
      </w:pPr>
      <w:r w:rsidRPr="0095215C">
        <w:rPr>
          <w:rFonts w:hint="eastAsia"/>
          <w:b/>
          <w:bCs/>
          <w:sz w:val="22"/>
          <w:szCs w:val="24"/>
        </w:rPr>
        <w:t>W</w:t>
      </w:r>
      <w:r w:rsidRPr="0095215C">
        <w:rPr>
          <w:b/>
          <w:bCs/>
          <w:sz w:val="22"/>
          <w:szCs w:val="24"/>
        </w:rPr>
        <w:t>orking Flow</w:t>
      </w:r>
    </w:p>
    <w:p w14:paraId="05EC45ED" w14:textId="16DC9ECB" w:rsidR="0005685B" w:rsidRDefault="0005685B" w:rsidP="0005685B">
      <w:pPr>
        <w:pStyle w:val="a3"/>
        <w:numPr>
          <w:ilvl w:val="0"/>
          <w:numId w:val="1"/>
        </w:numPr>
        <w:ind w:firstLineChars="0"/>
      </w:pPr>
      <w:r>
        <w:t xml:space="preserve">TCGA </w:t>
      </w:r>
      <w:r>
        <w:rPr>
          <w:rFonts w:hint="eastAsia"/>
        </w:rPr>
        <w:t>t</w:t>
      </w:r>
      <w:r w:rsidRPr="0005685B">
        <w:t>ranscriptional data download</w:t>
      </w:r>
    </w:p>
    <w:p w14:paraId="28C49B54" w14:textId="1462AEFC" w:rsidR="0005685B" w:rsidRDefault="0005685B" w:rsidP="0005685B">
      <w:pPr>
        <w:pStyle w:val="a3"/>
        <w:numPr>
          <w:ilvl w:val="0"/>
          <w:numId w:val="1"/>
        </w:numPr>
        <w:ind w:firstLineChars="0"/>
      </w:pPr>
      <w:r w:rsidRPr="0005685B">
        <w:t>Transcriptional data processing</w:t>
      </w:r>
    </w:p>
    <w:p w14:paraId="28DFA695" w14:textId="7745A0DC" w:rsidR="0005685B" w:rsidRDefault="0005685B" w:rsidP="0005685B">
      <w:pPr>
        <w:pStyle w:val="a3"/>
        <w:numPr>
          <w:ilvl w:val="0"/>
          <w:numId w:val="1"/>
        </w:numPr>
        <w:ind w:firstLineChars="0"/>
      </w:pPr>
      <w:r w:rsidRPr="0005685B">
        <w:t>ID conversion</w:t>
      </w:r>
    </w:p>
    <w:p w14:paraId="4539119B" w14:textId="2C2C4DD7" w:rsidR="0005685B" w:rsidRDefault="0005685B" w:rsidP="0005685B">
      <w:pPr>
        <w:pStyle w:val="a3"/>
        <w:numPr>
          <w:ilvl w:val="0"/>
          <w:numId w:val="1"/>
        </w:numPr>
        <w:ind w:firstLineChars="0"/>
      </w:pPr>
      <w:r>
        <w:t>TCGA c</w:t>
      </w:r>
      <w:r w:rsidRPr="0005685B">
        <w:t>linical data download</w:t>
      </w:r>
    </w:p>
    <w:p w14:paraId="3AB2F7B0" w14:textId="2BFEAC37" w:rsidR="0005685B" w:rsidRDefault="0005685B" w:rsidP="0005685B">
      <w:pPr>
        <w:pStyle w:val="a3"/>
        <w:numPr>
          <w:ilvl w:val="0"/>
          <w:numId w:val="1"/>
        </w:numPr>
        <w:ind w:firstLineChars="0"/>
      </w:pPr>
      <w:r w:rsidRPr="0005685B">
        <w:t>Clinical data sorting</w:t>
      </w:r>
    </w:p>
    <w:p w14:paraId="64217279" w14:textId="081465FB" w:rsidR="0005685B" w:rsidRDefault="0005685B" w:rsidP="0005685B">
      <w:pPr>
        <w:pStyle w:val="a3"/>
        <w:numPr>
          <w:ilvl w:val="0"/>
          <w:numId w:val="1"/>
        </w:numPr>
        <w:ind w:firstLineChars="0"/>
      </w:pPr>
      <w:r w:rsidRPr="0005685B">
        <w:t>Acquisition of immune related genes</w:t>
      </w:r>
    </w:p>
    <w:p w14:paraId="11990E40" w14:textId="206335BF" w:rsidR="0005685B" w:rsidRDefault="0005685B" w:rsidP="0005685B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>EO</w:t>
      </w:r>
      <w:r w:rsidRPr="0005685B">
        <w:t xml:space="preserve"> </w:t>
      </w:r>
      <w:r w:rsidRPr="0005685B">
        <w:t>Data download</w:t>
      </w:r>
    </w:p>
    <w:p w14:paraId="1911AC11" w14:textId="5F99C194" w:rsidR="0005685B" w:rsidRDefault="0005685B" w:rsidP="0005685B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 xml:space="preserve">EO </w:t>
      </w:r>
      <w:r w:rsidRPr="0005685B">
        <w:t>Data Annotation</w:t>
      </w:r>
    </w:p>
    <w:p w14:paraId="28A43577" w14:textId="07D233AE" w:rsidR="0005685B" w:rsidRDefault="0005685B" w:rsidP="0005685B">
      <w:pPr>
        <w:pStyle w:val="a3"/>
        <w:numPr>
          <w:ilvl w:val="0"/>
          <w:numId w:val="1"/>
        </w:numPr>
        <w:ind w:firstLineChars="0"/>
      </w:pPr>
      <w:r>
        <w:t xml:space="preserve">TCGA </w:t>
      </w:r>
      <w:r w:rsidRPr="0005685B">
        <w:t>Mutation data download</w:t>
      </w:r>
    </w:p>
    <w:p w14:paraId="26155734" w14:textId="1CCB47B8" w:rsidR="0005685B" w:rsidRDefault="00BC669F" w:rsidP="0005685B">
      <w:pPr>
        <w:pStyle w:val="a3"/>
        <w:numPr>
          <w:ilvl w:val="0"/>
          <w:numId w:val="1"/>
        </w:numPr>
        <w:ind w:firstLineChars="0"/>
      </w:pPr>
      <w:r w:rsidRPr="00BC669F">
        <w:t>Calculate</w:t>
      </w:r>
      <w:r w:rsidRPr="00BC669F">
        <w:t xml:space="preserve"> </w:t>
      </w:r>
      <w:r w:rsidR="0005685B" w:rsidRPr="00BC669F">
        <w:t>tumor mutation burden</w:t>
      </w:r>
    </w:p>
    <w:p w14:paraId="3D8B10DF" w14:textId="3A38C0FC" w:rsidR="00BC669F" w:rsidRDefault="00BC669F" w:rsidP="0005685B">
      <w:pPr>
        <w:pStyle w:val="a3"/>
        <w:numPr>
          <w:ilvl w:val="0"/>
          <w:numId w:val="1"/>
        </w:numPr>
        <w:ind w:firstLineChars="0"/>
      </w:pPr>
      <w:r w:rsidRPr="00BC669F">
        <w:t>Difference analysis</w:t>
      </w:r>
    </w:p>
    <w:p w14:paraId="2E50646E" w14:textId="0F9AE260" w:rsidR="00BC669F" w:rsidRDefault="00BC669F" w:rsidP="0005685B">
      <w:pPr>
        <w:pStyle w:val="a3"/>
        <w:numPr>
          <w:ilvl w:val="0"/>
          <w:numId w:val="1"/>
        </w:numPr>
        <w:ind w:firstLineChars="0"/>
      </w:pPr>
      <w:r>
        <w:t xml:space="preserve">GO </w:t>
      </w:r>
      <w:r w:rsidRPr="00BC669F">
        <w:t>Enrichment analysis</w:t>
      </w:r>
    </w:p>
    <w:p w14:paraId="1C469BAC" w14:textId="429F87B0" w:rsidR="0005685B" w:rsidRDefault="00BC669F" w:rsidP="00BC669F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K</w:t>
      </w:r>
      <w:r>
        <w:t xml:space="preserve">EGG </w:t>
      </w:r>
      <w:r w:rsidRPr="00BC669F">
        <w:t>Enrichment analysis</w:t>
      </w:r>
    </w:p>
    <w:p w14:paraId="7D253C4E" w14:textId="7014DF5B" w:rsidR="00BC669F" w:rsidRDefault="00BC669F" w:rsidP="00BC669F">
      <w:pPr>
        <w:pStyle w:val="a3"/>
        <w:numPr>
          <w:ilvl w:val="0"/>
          <w:numId w:val="1"/>
        </w:numPr>
        <w:ind w:firstLineChars="0"/>
      </w:pPr>
      <w:r w:rsidRPr="00BC669F">
        <w:t>WGCNA</w:t>
      </w:r>
      <w:r>
        <w:t xml:space="preserve"> </w:t>
      </w:r>
    </w:p>
    <w:p w14:paraId="31E3663D" w14:textId="77777777" w:rsidR="00BC669F" w:rsidRPr="00BC669F" w:rsidRDefault="00BC669F" w:rsidP="00BC669F">
      <w:pPr>
        <w:pStyle w:val="a3"/>
        <w:numPr>
          <w:ilvl w:val="0"/>
          <w:numId w:val="1"/>
        </w:numPr>
        <w:spacing w:line="360" w:lineRule="auto"/>
        <w:ind w:firstLineChars="0"/>
      </w:pPr>
      <w:r w:rsidRPr="00BC669F">
        <w:t>Gene-gene interaction network Analysis</w:t>
      </w:r>
    </w:p>
    <w:p w14:paraId="2566F80E" w14:textId="22BA7A8A" w:rsidR="00BC669F" w:rsidRDefault="00BC669F" w:rsidP="00BC669F">
      <w:pPr>
        <w:pStyle w:val="a3"/>
        <w:numPr>
          <w:ilvl w:val="0"/>
          <w:numId w:val="1"/>
        </w:numPr>
        <w:ind w:firstLineChars="0"/>
      </w:pPr>
      <w:r w:rsidRPr="00BC669F">
        <w:t>Identification of Co-expression Modules</w:t>
      </w:r>
    </w:p>
    <w:p w14:paraId="66FBC870" w14:textId="6BDCB604" w:rsidR="00BC669F" w:rsidRDefault="00BC669F" w:rsidP="00BC669F">
      <w:pPr>
        <w:pStyle w:val="a3"/>
        <w:numPr>
          <w:ilvl w:val="0"/>
          <w:numId w:val="1"/>
        </w:numPr>
        <w:ind w:firstLineChars="0"/>
      </w:pPr>
      <w:r w:rsidRPr="00BC669F">
        <w:t>Merge expression data and survival data TCGA</w:t>
      </w:r>
    </w:p>
    <w:p w14:paraId="0D3F95A4" w14:textId="41EAF999" w:rsidR="00BC669F" w:rsidRDefault="00BC669F" w:rsidP="00BC669F">
      <w:pPr>
        <w:pStyle w:val="a3"/>
        <w:numPr>
          <w:ilvl w:val="0"/>
          <w:numId w:val="1"/>
        </w:numPr>
        <w:ind w:firstLineChars="0"/>
      </w:pPr>
      <w:r w:rsidRPr="00BC669F">
        <w:t xml:space="preserve">Merge expression data and survival data </w:t>
      </w:r>
      <w:r>
        <w:t>GEO</w:t>
      </w:r>
    </w:p>
    <w:p w14:paraId="6E76420A" w14:textId="4200BC5A" w:rsidR="00BC669F" w:rsidRDefault="00BC669F" w:rsidP="00BC669F">
      <w:pPr>
        <w:pStyle w:val="a3"/>
        <w:numPr>
          <w:ilvl w:val="0"/>
          <w:numId w:val="1"/>
        </w:numPr>
        <w:ind w:firstLineChars="0"/>
      </w:pPr>
      <w:r w:rsidRPr="00BC669F">
        <w:t>Identification of</w:t>
      </w:r>
      <w:r w:rsidRPr="00BC669F">
        <w:t xml:space="preserve"> </w:t>
      </w:r>
      <w:r w:rsidR="00452CCE">
        <w:t>p</w:t>
      </w:r>
      <w:r w:rsidRPr="00BC669F">
        <w:t>rognosis related genes</w:t>
      </w:r>
    </w:p>
    <w:p w14:paraId="125E1F0A" w14:textId="060A88DD" w:rsidR="00452CCE" w:rsidRDefault="00452CCE" w:rsidP="00452CCE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 w:rsidRPr="00BC669F">
        <w:t>tumor mutation burden</w:t>
      </w:r>
      <w:r>
        <w:t xml:space="preserve"> of</w:t>
      </w:r>
      <w:r w:rsidRPr="00452CCE">
        <w:t xml:space="preserve"> </w:t>
      </w:r>
      <w:r>
        <w:t>p</w:t>
      </w:r>
      <w:r w:rsidRPr="00BC669F">
        <w:t>rognosis related genes</w:t>
      </w:r>
    </w:p>
    <w:p w14:paraId="52230316" w14:textId="5FCC8A57" w:rsidR="00BC669F" w:rsidRPr="00BC669F" w:rsidRDefault="00BC669F" w:rsidP="00BC669F">
      <w:pPr>
        <w:pStyle w:val="a3"/>
        <w:numPr>
          <w:ilvl w:val="0"/>
          <w:numId w:val="1"/>
        </w:numPr>
        <w:spacing w:line="360" w:lineRule="auto"/>
        <w:ind w:firstLineChars="0"/>
      </w:pPr>
      <w:r w:rsidRPr="00BC669F">
        <w:t>Establishment of the immune-related risk signature</w:t>
      </w:r>
    </w:p>
    <w:p w14:paraId="32C1DC09" w14:textId="7007116A" w:rsidR="00BC669F" w:rsidRDefault="00452CCE" w:rsidP="00BC669F">
      <w:pPr>
        <w:pStyle w:val="a3"/>
        <w:numPr>
          <w:ilvl w:val="0"/>
          <w:numId w:val="1"/>
        </w:numPr>
        <w:ind w:firstLineChars="0"/>
      </w:pPr>
      <w:r w:rsidRPr="00452CCE">
        <w:t>Survival analysis</w:t>
      </w:r>
    </w:p>
    <w:p w14:paraId="5A340CC9" w14:textId="27D0A0A3" w:rsidR="00452CCE" w:rsidRDefault="00452CCE" w:rsidP="00BC669F">
      <w:pPr>
        <w:pStyle w:val="a3"/>
        <w:numPr>
          <w:ilvl w:val="0"/>
          <w:numId w:val="1"/>
        </w:numPr>
        <w:ind w:firstLineChars="0"/>
      </w:pPr>
      <w:r>
        <w:t>U</w:t>
      </w:r>
      <w:r w:rsidRPr="00452CCE">
        <w:t>nivariate and multivariate Cox analyses</w:t>
      </w:r>
    </w:p>
    <w:p w14:paraId="09AF46B0" w14:textId="01A09693" w:rsidR="00452CCE" w:rsidRDefault="00452CCE" w:rsidP="00BC669F">
      <w:pPr>
        <w:pStyle w:val="a3"/>
        <w:numPr>
          <w:ilvl w:val="0"/>
          <w:numId w:val="1"/>
        </w:numPr>
        <w:ind w:firstLineChars="0"/>
      </w:pPr>
      <w:r w:rsidRPr="00452CCE">
        <w:t xml:space="preserve">GSEA </w:t>
      </w:r>
    </w:p>
    <w:p w14:paraId="2AEA5CA5" w14:textId="77777777" w:rsidR="00452CCE" w:rsidRDefault="00452CCE" w:rsidP="00BC669F">
      <w:pPr>
        <w:pStyle w:val="a3"/>
        <w:numPr>
          <w:ilvl w:val="0"/>
          <w:numId w:val="1"/>
        </w:numPr>
        <w:ind w:firstLineChars="0"/>
      </w:pPr>
      <w:r w:rsidRPr="00452CCE">
        <w:t>File preparation of waterfall plot</w:t>
      </w:r>
      <w:r w:rsidRPr="00452CCE">
        <w:t xml:space="preserve"> </w:t>
      </w:r>
    </w:p>
    <w:p w14:paraId="32278FD5" w14:textId="501542BB" w:rsidR="00452CCE" w:rsidRDefault="00452CCE" w:rsidP="00BC669F">
      <w:pPr>
        <w:pStyle w:val="a3"/>
        <w:numPr>
          <w:ilvl w:val="0"/>
          <w:numId w:val="1"/>
        </w:numPr>
        <w:ind w:firstLineChars="0"/>
      </w:pPr>
      <w:r w:rsidRPr="00452CCE">
        <w:t xml:space="preserve">Waterfall </w:t>
      </w:r>
      <w:r>
        <w:t>plot</w:t>
      </w:r>
    </w:p>
    <w:p w14:paraId="5AADED8D" w14:textId="1C7FDCC3" w:rsidR="00452CCE" w:rsidRDefault="00452CCE" w:rsidP="00BC669F">
      <w:pPr>
        <w:pStyle w:val="a3"/>
        <w:numPr>
          <w:ilvl w:val="0"/>
          <w:numId w:val="1"/>
        </w:numPr>
        <w:ind w:firstLineChars="0"/>
      </w:pPr>
      <w:r w:rsidRPr="00452CCE">
        <w:t>Immune cell infiltration</w:t>
      </w:r>
    </w:p>
    <w:p w14:paraId="7044F89B" w14:textId="25CC1A97" w:rsidR="00452CCE" w:rsidRDefault="00773EF5" w:rsidP="00BC669F">
      <w:pPr>
        <w:pStyle w:val="a3"/>
        <w:numPr>
          <w:ilvl w:val="0"/>
          <w:numId w:val="1"/>
        </w:numPr>
        <w:ind w:firstLineChars="0"/>
      </w:pPr>
      <w:r w:rsidRPr="00773EF5">
        <w:t>Differential analysis of immune cells</w:t>
      </w:r>
    </w:p>
    <w:p w14:paraId="2224D16C" w14:textId="0E45CF94" w:rsidR="00773EF5" w:rsidRDefault="00773EF5" w:rsidP="00BC669F">
      <w:pPr>
        <w:pStyle w:val="a3"/>
        <w:numPr>
          <w:ilvl w:val="0"/>
          <w:numId w:val="1"/>
        </w:numPr>
        <w:ind w:firstLineChars="0"/>
      </w:pPr>
      <w:r w:rsidRPr="00773EF5">
        <w:t>Survival analysis of immune cells</w:t>
      </w:r>
    </w:p>
    <w:p w14:paraId="273915BE" w14:textId="18639AB3" w:rsidR="00773EF5" w:rsidRDefault="00773EF5" w:rsidP="00BC669F">
      <w:pPr>
        <w:pStyle w:val="a3"/>
        <w:numPr>
          <w:ilvl w:val="0"/>
          <w:numId w:val="1"/>
        </w:numPr>
        <w:ind w:firstLineChars="0"/>
      </w:pPr>
      <w:r w:rsidRPr="00773EF5">
        <w:t>Difference analysis of immune related functions</w:t>
      </w:r>
    </w:p>
    <w:p w14:paraId="40327488" w14:textId="75CAB933" w:rsidR="00773EF5" w:rsidRDefault="00773EF5" w:rsidP="00BC669F">
      <w:pPr>
        <w:pStyle w:val="a3"/>
        <w:numPr>
          <w:ilvl w:val="0"/>
          <w:numId w:val="1"/>
        </w:numPr>
        <w:ind w:firstLineChars="0"/>
      </w:pPr>
      <w:r w:rsidRPr="00773EF5">
        <w:t>Survival analysis of immune related functions</w:t>
      </w:r>
    </w:p>
    <w:p w14:paraId="7D2FCE0A" w14:textId="4F1FFE62" w:rsidR="00773EF5" w:rsidRDefault="00773EF5" w:rsidP="00BC669F">
      <w:pPr>
        <w:pStyle w:val="a3"/>
        <w:numPr>
          <w:ilvl w:val="0"/>
          <w:numId w:val="1"/>
        </w:numPr>
        <w:ind w:firstLineChars="0"/>
      </w:pPr>
      <w:r w:rsidRPr="00773EF5">
        <w:t>Tumor mutation burden analysis</w:t>
      </w:r>
    </w:p>
    <w:p w14:paraId="55E00393" w14:textId="2AE850BB" w:rsidR="00773EF5" w:rsidRPr="00773EF5" w:rsidRDefault="00773EF5" w:rsidP="00773EF5">
      <w:pPr>
        <w:pStyle w:val="a3"/>
        <w:numPr>
          <w:ilvl w:val="0"/>
          <w:numId w:val="1"/>
        </w:numPr>
        <w:spacing w:line="360" w:lineRule="auto"/>
        <w:ind w:firstLineChars="0"/>
      </w:pPr>
      <w:r w:rsidRPr="00773EF5">
        <w:t xml:space="preserve">Analyses of correlation </w:t>
      </w:r>
      <w:bookmarkStart w:id="0" w:name="_Hlk97108338"/>
      <w:r>
        <w:t>between</w:t>
      </w:r>
      <w:bookmarkEnd w:id="0"/>
      <w:r w:rsidRPr="00773EF5">
        <w:t xml:space="preserve"> risk score and clinical characteristics</w:t>
      </w:r>
    </w:p>
    <w:p w14:paraId="196EC9E6" w14:textId="72C4F370" w:rsidR="00773EF5" w:rsidRDefault="00607D48" w:rsidP="00BC669F">
      <w:pPr>
        <w:pStyle w:val="a3"/>
        <w:numPr>
          <w:ilvl w:val="0"/>
          <w:numId w:val="1"/>
        </w:numPr>
        <w:ind w:firstLineChars="0"/>
      </w:pPr>
      <w:r w:rsidRPr="00607D48">
        <w:t>The correlation between risk score and immune subtype</w:t>
      </w:r>
    </w:p>
    <w:p w14:paraId="08BBF645" w14:textId="632E9BD8" w:rsidR="00607D48" w:rsidRDefault="00607D48" w:rsidP="00BC669F">
      <w:pPr>
        <w:pStyle w:val="a3"/>
        <w:numPr>
          <w:ilvl w:val="0"/>
          <w:numId w:val="1"/>
        </w:numPr>
        <w:ind w:firstLineChars="0"/>
      </w:pPr>
      <w:r w:rsidRPr="00607D48">
        <w:t>Immune escape and immunotherapy</w:t>
      </w:r>
    </w:p>
    <w:p w14:paraId="0E1D9074" w14:textId="7AF1D0E1" w:rsidR="00607D48" w:rsidRDefault="00607D48" w:rsidP="00BC669F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 w:rsidRPr="00607D48">
        <w:t>Model comparison</w:t>
      </w:r>
    </w:p>
    <w:sectPr w:rsidR="00607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30349"/>
    <w:multiLevelType w:val="hybridMultilevel"/>
    <w:tmpl w:val="77D6AB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tTAxNzM0MjAwMrRQ0lEKTi0uzszPAykwrAUAoXw2eiwAAAA="/>
  </w:docVars>
  <w:rsids>
    <w:rsidRoot w:val="003466DD"/>
    <w:rsid w:val="0005685B"/>
    <w:rsid w:val="003466DD"/>
    <w:rsid w:val="00452CCE"/>
    <w:rsid w:val="00472380"/>
    <w:rsid w:val="00607D48"/>
    <w:rsid w:val="00773EF5"/>
    <w:rsid w:val="0095215C"/>
    <w:rsid w:val="00BC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862E0"/>
  <w15:chartTrackingRefBased/>
  <w15:docId w15:val="{C656A867-C767-4B7E-A594-D448D323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8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良</dc:creator>
  <cp:keywords/>
  <dc:description/>
  <cp:lastModifiedBy>刘 东良</cp:lastModifiedBy>
  <cp:revision>14</cp:revision>
  <dcterms:created xsi:type="dcterms:W3CDTF">2022-03-02T01:34:00Z</dcterms:created>
  <dcterms:modified xsi:type="dcterms:W3CDTF">2022-03-02T02:19:00Z</dcterms:modified>
</cp:coreProperties>
</file>